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C9" w:rsidRPr="005F52E8" w:rsidRDefault="00812AF4" w:rsidP="00654C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b/>
          <w:iCs/>
          <w:sz w:val="18"/>
          <w:szCs w:val="18"/>
          <w:lang w:val="en-US"/>
        </w:rPr>
        <w:t>Table 4.</w:t>
      </w:r>
      <w:proofErr w:type="gramEnd"/>
      <w:r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Population</w:t>
      </w:r>
      <w:r w:rsidR="005164C9" w:rsidRPr="005F52E8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characteristics after mat</w:t>
      </w:r>
      <w:r w:rsidR="00C94FCB">
        <w:rPr>
          <w:rFonts w:ascii="Times New Roman" w:hAnsi="Times New Roman" w:cs="Times New Roman"/>
          <w:b/>
          <w:iCs/>
          <w:sz w:val="18"/>
          <w:szCs w:val="18"/>
          <w:lang w:val="en-US"/>
        </w:rPr>
        <w:t>ching 1:5 (</w:t>
      </w:r>
      <w:r w:rsidR="00F40B82">
        <w:rPr>
          <w:rFonts w:ascii="Times New Roman" w:hAnsi="Times New Roman" w:cs="Times New Roman"/>
          <w:b/>
          <w:iCs/>
          <w:sz w:val="18"/>
          <w:szCs w:val="18"/>
          <w:lang w:val="en-US"/>
        </w:rPr>
        <w:t>WHO</w:t>
      </w:r>
      <w:r w:rsidR="00C94FCB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, Tumor </w:t>
      </w:r>
      <w:r w:rsidR="008168B1">
        <w:rPr>
          <w:rFonts w:ascii="Times New Roman" w:hAnsi="Times New Roman" w:cs="Times New Roman"/>
          <w:b/>
          <w:iCs/>
          <w:sz w:val="18"/>
          <w:szCs w:val="18"/>
          <w:lang w:val="en-US"/>
        </w:rPr>
        <w:t>height</w:t>
      </w:r>
      <w:r w:rsidR="00C94FCB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, BMI, </w:t>
      </w:r>
      <w:r w:rsidR="008168B1">
        <w:rPr>
          <w:rFonts w:ascii="Times New Roman" w:hAnsi="Times New Roman" w:cs="Times New Roman"/>
          <w:b/>
          <w:iCs/>
          <w:sz w:val="18"/>
          <w:szCs w:val="18"/>
          <w:lang w:val="en-US"/>
        </w:rPr>
        <w:t>A</w:t>
      </w:r>
      <w:bookmarkStart w:id="0" w:name="_GoBack"/>
      <w:bookmarkEnd w:id="0"/>
      <w:r w:rsidR="005164C9" w:rsidRPr="005F52E8">
        <w:rPr>
          <w:rFonts w:ascii="Times New Roman" w:hAnsi="Times New Roman" w:cs="Times New Roman"/>
          <w:b/>
          <w:iCs/>
          <w:sz w:val="18"/>
          <w:szCs w:val="18"/>
          <w:lang w:val="en-US"/>
        </w:rPr>
        <w:t>ge)</w:t>
      </w:r>
    </w:p>
    <w:p w:rsidR="005164C9" w:rsidRPr="006628AB" w:rsidRDefault="005164C9" w:rsidP="00654C8A">
      <w:pPr>
        <w:autoSpaceDE w:val="0"/>
        <w:autoSpaceDN w:val="0"/>
        <w:adjustRightInd w:val="0"/>
        <w:spacing w:after="0" w:line="240" w:lineRule="auto"/>
        <w:rPr>
          <w:rFonts w:cs="Arial"/>
          <w:i/>
          <w:iCs/>
          <w:sz w:val="16"/>
          <w:szCs w:val="16"/>
          <w:lang w:val="en-US"/>
        </w:rPr>
      </w:pPr>
    </w:p>
    <w:tbl>
      <w:tblPr>
        <w:tblStyle w:val="Ombrageclair"/>
        <w:tblW w:w="4474" w:type="pct"/>
        <w:tblLayout w:type="fixed"/>
        <w:tblLook w:val="0660" w:firstRow="1" w:lastRow="1" w:firstColumn="0" w:lastColumn="0" w:noHBand="1" w:noVBand="1"/>
      </w:tblPr>
      <w:tblGrid>
        <w:gridCol w:w="4723"/>
        <w:gridCol w:w="2331"/>
        <w:gridCol w:w="1985"/>
        <w:gridCol w:w="1985"/>
        <w:gridCol w:w="1700"/>
      </w:tblGrid>
      <w:tr w:rsidR="005164C9" w:rsidRPr="00C94FCB" w:rsidTr="00F40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6" w:type="pct"/>
            <w:noWrap/>
          </w:tcPr>
          <w:p w:rsidR="005164C9" w:rsidRPr="00C94FCB" w:rsidRDefault="005164C9" w:rsidP="00C94F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916" w:type="pct"/>
          </w:tcPr>
          <w:p w:rsidR="005164C9" w:rsidRPr="00C94FCB" w:rsidRDefault="005164C9" w:rsidP="00C94F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  <w:p w:rsidR="005164C9" w:rsidRPr="00C94FCB" w:rsidRDefault="005164C9" w:rsidP="00C94F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Style w:val="Emphaseple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n=60)</w:t>
            </w:r>
          </w:p>
        </w:tc>
        <w:tc>
          <w:tcPr>
            <w:tcW w:w="780" w:type="pct"/>
          </w:tcPr>
          <w:p w:rsidR="005164C9" w:rsidRPr="00C94FCB" w:rsidRDefault="005164C9" w:rsidP="00C94F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PNETs</w:t>
            </w:r>
          </w:p>
          <w:p w:rsidR="005164C9" w:rsidRPr="00C94FCB" w:rsidRDefault="005164C9" w:rsidP="00C94F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780" w:type="pct"/>
          </w:tcPr>
          <w:p w:rsidR="005164C9" w:rsidRPr="00C94FCB" w:rsidRDefault="005164C9" w:rsidP="00C94FCB">
            <w:pPr>
              <w:ind w:right="-24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+ M-PNETs</w:t>
            </w:r>
          </w:p>
          <w:p w:rsidR="005164C9" w:rsidRPr="00C94FCB" w:rsidRDefault="005164C9" w:rsidP="00C94F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50)</w:t>
            </w:r>
          </w:p>
        </w:tc>
        <w:tc>
          <w:tcPr>
            <w:tcW w:w="668" w:type="pct"/>
          </w:tcPr>
          <w:p w:rsidR="005164C9" w:rsidRPr="00C94FCB" w:rsidRDefault="005164C9" w:rsidP="00C94FCB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  <w:p w:rsidR="005164C9" w:rsidRPr="00C94FCB" w:rsidRDefault="005164C9" w:rsidP="00C94FCB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628AB" w:rsidRPr="00C94FCB" w:rsidTr="00F40B82">
        <w:tc>
          <w:tcPr>
            <w:tcW w:w="1856" w:type="pct"/>
            <w:noWrap/>
          </w:tcPr>
          <w:p w:rsidR="006628AB" w:rsidRPr="00C94FCB" w:rsidRDefault="006628AB" w:rsidP="00C94F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94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e</w:t>
            </w:r>
            <w:proofErr w:type="spellEnd"/>
            <w:r w:rsidRPr="00C94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Female </w:t>
            </w:r>
            <w:r w:rsidRPr="00C94FCB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916" w:type="pct"/>
          </w:tcPr>
          <w:p w:rsidR="006628AB" w:rsidRPr="00C94FCB" w:rsidRDefault="006628AB" w:rsidP="0092405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 (61.7)</w:t>
            </w:r>
          </w:p>
        </w:tc>
        <w:tc>
          <w:tcPr>
            <w:tcW w:w="780" w:type="pct"/>
          </w:tcPr>
          <w:p w:rsidR="006628AB" w:rsidRPr="00C94FCB" w:rsidRDefault="006628AB" w:rsidP="0092405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 (50)</w:t>
            </w:r>
          </w:p>
        </w:tc>
        <w:tc>
          <w:tcPr>
            <w:tcW w:w="780" w:type="pct"/>
          </w:tcPr>
          <w:p w:rsidR="006628AB" w:rsidRPr="00C94FCB" w:rsidRDefault="006628AB" w:rsidP="00924053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 (64)</w:t>
            </w:r>
          </w:p>
        </w:tc>
        <w:tc>
          <w:tcPr>
            <w:tcW w:w="668" w:type="pct"/>
          </w:tcPr>
          <w:p w:rsidR="006628AB" w:rsidRPr="00C94FCB" w:rsidRDefault="003E56ED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C94FCB" w:rsidRPr="00C94FCB" w:rsidTr="00F40B82">
        <w:tc>
          <w:tcPr>
            <w:tcW w:w="1856" w:type="pct"/>
            <w:noWrap/>
          </w:tcPr>
          <w:p w:rsidR="00C94FCB" w:rsidRPr="00C94FCB" w:rsidRDefault="00C94FCB" w:rsidP="00C94FC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0CC9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 xml:space="preserve">Age at surgery &gt; 60 </w:t>
            </w:r>
            <w:proofErr w:type="spellStart"/>
            <w:r w:rsidRPr="00AA0CC9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yso</w:t>
            </w:r>
            <w:proofErr w:type="spellEnd"/>
            <w:r w:rsidRPr="00AA0CC9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16" w:type="pct"/>
            <w:vAlign w:val="center"/>
          </w:tcPr>
          <w:p w:rsidR="00C94FCB" w:rsidRPr="00C94FCB" w:rsidRDefault="00C94FCB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43.33)</w:t>
            </w:r>
          </w:p>
        </w:tc>
        <w:tc>
          <w:tcPr>
            <w:tcW w:w="780" w:type="pct"/>
            <w:vAlign w:val="center"/>
          </w:tcPr>
          <w:p w:rsidR="00C94FCB" w:rsidRPr="00C94FCB" w:rsidRDefault="00C94FCB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0.00)</w:t>
            </w:r>
          </w:p>
        </w:tc>
        <w:tc>
          <w:tcPr>
            <w:tcW w:w="780" w:type="pct"/>
            <w:vAlign w:val="center"/>
          </w:tcPr>
          <w:p w:rsidR="00C94FCB" w:rsidRPr="00C94FCB" w:rsidRDefault="00C94FCB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46.00)</w:t>
            </w:r>
          </w:p>
        </w:tc>
        <w:tc>
          <w:tcPr>
            <w:tcW w:w="668" w:type="pct"/>
          </w:tcPr>
          <w:p w:rsidR="00C94FCB" w:rsidRPr="00C94FCB" w:rsidRDefault="00C94FCB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713871" w:rsidRPr="00C94FCB" w:rsidTr="00F40B82">
        <w:tc>
          <w:tcPr>
            <w:tcW w:w="1856" w:type="pct"/>
            <w:noWrap/>
          </w:tcPr>
          <w:p w:rsidR="00713871" w:rsidRPr="00C94FCB" w:rsidRDefault="00713871" w:rsidP="00C94FC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MI &gt; 25% (%)</w:t>
            </w:r>
          </w:p>
        </w:tc>
        <w:tc>
          <w:tcPr>
            <w:tcW w:w="916" w:type="pct"/>
          </w:tcPr>
          <w:p w:rsidR="00713871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50)</w:t>
            </w:r>
          </w:p>
        </w:tc>
        <w:tc>
          <w:tcPr>
            <w:tcW w:w="780" w:type="pct"/>
          </w:tcPr>
          <w:p w:rsidR="00713871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0)</w:t>
            </w:r>
          </w:p>
        </w:tc>
        <w:tc>
          <w:tcPr>
            <w:tcW w:w="780" w:type="pct"/>
          </w:tcPr>
          <w:p w:rsidR="00713871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46)</w:t>
            </w:r>
          </w:p>
        </w:tc>
        <w:tc>
          <w:tcPr>
            <w:tcW w:w="668" w:type="pct"/>
          </w:tcPr>
          <w:p w:rsidR="00713871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5F52E8" w:rsidRPr="00C94FCB" w:rsidTr="00F40B82">
        <w:tc>
          <w:tcPr>
            <w:tcW w:w="1856" w:type="pct"/>
            <w:noWrap/>
          </w:tcPr>
          <w:p w:rsidR="005F52E8" w:rsidRPr="00C94FCB" w:rsidRDefault="005F52E8" w:rsidP="00D718C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umor </w:t>
            </w:r>
            <w:r w:rsidR="00D718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ight</w:t>
            </w:r>
            <w:r w:rsidRPr="00C94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mm), </w:t>
            </w:r>
            <w:r w:rsidRPr="00C94F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dian [Min-Max]</w:t>
            </w:r>
          </w:p>
        </w:tc>
        <w:tc>
          <w:tcPr>
            <w:tcW w:w="916" w:type="pct"/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[2-140]</w:t>
            </w:r>
          </w:p>
        </w:tc>
        <w:tc>
          <w:tcPr>
            <w:tcW w:w="780" w:type="pct"/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[8-50]</w:t>
            </w:r>
          </w:p>
        </w:tc>
        <w:tc>
          <w:tcPr>
            <w:tcW w:w="780" w:type="pct"/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[2-140]</w:t>
            </w:r>
          </w:p>
        </w:tc>
        <w:tc>
          <w:tcPr>
            <w:tcW w:w="668" w:type="pct"/>
          </w:tcPr>
          <w:p w:rsidR="005F52E8" w:rsidRPr="00C94FCB" w:rsidRDefault="005F52E8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713871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Approach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668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Laparotomy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50 (83.3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7 (7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43 (86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Laparoscopy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8 (13.3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3 (3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Robot-assisted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668" w:type="pct"/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PD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8 (3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7 (34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DP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7 (45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7 (7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0 (40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Isthmic pancreatectomy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5 (8.3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4 (8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Enucleation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9 (15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8 (16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tabs>
                <w:tab w:val="left" w:pos="207"/>
                <w:tab w:val="center" w:pos="300"/>
              </w:tabs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713871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Completion of pancreatectomy (%)</w:t>
            </w:r>
          </w:p>
        </w:tc>
        <w:tc>
          <w:tcPr>
            <w:tcW w:w="916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7B58" w:rsidRPr="00C94FCB">
              <w:rPr>
                <w:rFonts w:ascii="Times New Roman" w:hAnsi="Times New Roman" w:cs="Times New Roman"/>
                <w:sz w:val="16"/>
                <w:szCs w:val="16"/>
              </w:rPr>
              <w:t xml:space="preserve"> (3.3)</w:t>
            </w:r>
          </w:p>
        </w:tc>
        <w:tc>
          <w:tcPr>
            <w:tcW w:w="780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Enlarged resection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8 (30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8 (36)</w:t>
            </w:r>
          </w:p>
        </w:tc>
        <w:tc>
          <w:tcPr>
            <w:tcW w:w="668" w:type="pct"/>
          </w:tcPr>
          <w:p w:rsidR="005164C9" w:rsidRPr="00C94FCB" w:rsidRDefault="005164C9" w:rsidP="00924053">
            <w:pPr>
              <w:ind w:right="3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3</w:t>
            </w:r>
          </w:p>
        </w:tc>
      </w:tr>
      <w:tr w:rsidR="006628AB" w:rsidRPr="00C94FCB" w:rsidTr="00F40B82">
        <w:tc>
          <w:tcPr>
            <w:tcW w:w="1856" w:type="pct"/>
            <w:noWrap/>
          </w:tcPr>
          <w:p w:rsidR="006628AB" w:rsidRPr="00C94FCB" w:rsidRDefault="006628AB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Parenchyma sparing (%)</w:t>
            </w:r>
          </w:p>
        </w:tc>
        <w:tc>
          <w:tcPr>
            <w:tcW w:w="916" w:type="pct"/>
          </w:tcPr>
          <w:p w:rsidR="006628AB" w:rsidRPr="00C94FCB" w:rsidRDefault="006628AB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13 (</w:t>
            </w:r>
            <w:r w:rsidR="004A37E9"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21.7</w:t>
            </w: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780" w:type="pct"/>
          </w:tcPr>
          <w:p w:rsidR="006628AB" w:rsidRPr="00C94FCB" w:rsidRDefault="006628AB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2 (20)</w:t>
            </w:r>
          </w:p>
        </w:tc>
        <w:tc>
          <w:tcPr>
            <w:tcW w:w="780" w:type="pct"/>
          </w:tcPr>
          <w:p w:rsidR="006628AB" w:rsidRPr="00C94FCB" w:rsidRDefault="006628AB" w:rsidP="009240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11 (22)</w:t>
            </w:r>
          </w:p>
        </w:tc>
        <w:tc>
          <w:tcPr>
            <w:tcW w:w="668" w:type="pct"/>
          </w:tcPr>
          <w:p w:rsidR="006628AB" w:rsidRPr="00C94FCB" w:rsidRDefault="006628AB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3E56ED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WHO Classification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5164C9" w:rsidRPr="00C94FCB" w:rsidRDefault="005164C9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Grade 1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36 (6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9 (9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7 (54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Grade 2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2 (36.7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1 (42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Grade 3 (%)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668" w:type="pct"/>
          </w:tcPr>
          <w:p w:rsidR="005164C9" w:rsidRPr="00C94FCB" w:rsidRDefault="00713871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Lymph node involvement</w:t>
            </w:r>
          </w:p>
        </w:tc>
        <w:tc>
          <w:tcPr>
            <w:tcW w:w="916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</w:tcPr>
          <w:p w:rsidR="005164C9" w:rsidRPr="00C94FCB" w:rsidRDefault="005164C9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N0 (%)</w:t>
            </w:r>
          </w:p>
        </w:tc>
        <w:tc>
          <w:tcPr>
            <w:tcW w:w="916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38.3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0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2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vAlign w:val="center"/>
          </w:tcPr>
          <w:p w:rsidR="005164C9" w:rsidRPr="00C94FCB" w:rsidRDefault="00713871" w:rsidP="00924053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6</w:t>
            </w:r>
          </w:p>
        </w:tc>
      </w:tr>
      <w:tr w:rsidR="005164C9" w:rsidRPr="00C94FCB" w:rsidTr="00F40B82">
        <w:tc>
          <w:tcPr>
            <w:tcW w:w="1856" w:type="pct"/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N1 (%)</w:t>
            </w:r>
          </w:p>
        </w:tc>
        <w:tc>
          <w:tcPr>
            <w:tcW w:w="916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8.3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2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vAlign w:val="center"/>
          </w:tcPr>
          <w:p w:rsidR="005164C9" w:rsidRPr="00C94FCB" w:rsidRDefault="00713871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tcBorders>
              <w:bottom w:val="nil"/>
            </w:tcBorders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NX (%)</w:t>
            </w:r>
          </w:p>
        </w:tc>
        <w:tc>
          <w:tcPr>
            <w:tcW w:w="916" w:type="pct"/>
            <w:tcBorders>
              <w:bottom w:val="nil"/>
            </w:tcBorders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3.3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bottom w:val="nil"/>
            </w:tcBorders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0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bottom w:val="nil"/>
            </w:tcBorders>
          </w:tcPr>
          <w:p w:rsidR="005164C9" w:rsidRPr="00C94FCB" w:rsidRDefault="00A55BE3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6</w:t>
            </w:r>
            <w:r w:rsidR="005164C9"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:rsidR="005164C9" w:rsidRPr="00C94FCB" w:rsidRDefault="00713871" w:rsidP="00924053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</w:tr>
      <w:tr w:rsidR="005F52E8" w:rsidRPr="00C94FCB" w:rsidTr="00F40B82">
        <w:tc>
          <w:tcPr>
            <w:tcW w:w="1856" w:type="pct"/>
            <w:tcBorders>
              <w:bottom w:val="nil"/>
            </w:tcBorders>
            <w:noWrap/>
          </w:tcPr>
          <w:p w:rsidR="005F52E8" w:rsidRPr="00C94FCB" w:rsidRDefault="005F52E8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Lymph nodes </w:t>
            </w:r>
            <w:proofErr w:type="spellStart"/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analysed</w:t>
            </w:r>
            <w:proofErr w:type="spellEnd"/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, </w:t>
            </w:r>
            <w:r w:rsidRPr="00C94F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dian [Min-Max]</w:t>
            </w:r>
          </w:p>
        </w:tc>
        <w:tc>
          <w:tcPr>
            <w:tcW w:w="916" w:type="pct"/>
            <w:tcBorders>
              <w:bottom w:val="nil"/>
            </w:tcBorders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  [0.00-26.00]</w:t>
            </w:r>
          </w:p>
        </w:tc>
        <w:tc>
          <w:tcPr>
            <w:tcW w:w="780" w:type="pct"/>
            <w:tcBorders>
              <w:bottom w:val="nil"/>
            </w:tcBorders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 [0.00-11.00]</w:t>
            </w:r>
          </w:p>
        </w:tc>
        <w:tc>
          <w:tcPr>
            <w:tcW w:w="780" w:type="pct"/>
            <w:tcBorders>
              <w:bottom w:val="nil"/>
            </w:tcBorders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  [0.00-26.00]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:rsidR="005F52E8" w:rsidRPr="00C94FCB" w:rsidRDefault="005F52E8" w:rsidP="00924053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5164C9" w:rsidRPr="00C94FCB" w:rsidTr="00F40B82">
        <w:tc>
          <w:tcPr>
            <w:tcW w:w="1856" w:type="pct"/>
            <w:tcBorders>
              <w:top w:val="nil"/>
              <w:bottom w:val="nil"/>
            </w:tcBorders>
            <w:noWrap/>
          </w:tcPr>
          <w:p w:rsidR="005164C9" w:rsidRPr="00C94FCB" w:rsidRDefault="00713871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R0 resection </w:t>
            </w:r>
            <w:r w:rsidR="005164C9"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(%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59 (98.3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0 (100</w:t>
            </w:r>
            <w:r w:rsidR="005164C9"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49 (98</w:t>
            </w:r>
            <w:r w:rsidR="005164C9"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tcBorders>
              <w:top w:val="nil"/>
              <w:bottom w:val="nil"/>
            </w:tcBorders>
            <w:noWrap/>
          </w:tcPr>
          <w:p w:rsidR="005164C9" w:rsidRPr="00C94FCB" w:rsidRDefault="00713871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Vascular invasion</w:t>
            </w:r>
            <w:r w:rsidR="005164C9"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="00930846" w:rsidRPr="00C94FC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A55BE3" w:rsidRPr="00C94FC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="00A55BE3" w:rsidRPr="00C94FC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5164C9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5164C9" w:rsidRPr="00C94FCB" w:rsidTr="00F40B82">
        <w:tc>
          <w:tcPr>
            <w:tcW w:w="1856" w:type="pct"/>
            <w:tcBorders>
              <w:top w:val="nil"/>
              <w:bottom w:val="nil"/>
            </w:tcBorders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Events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5164C9" w:rsidRPr="00C94FCB" w:rsidTr="00F40B82">
        <w:tc>
          <w:tcPr>
            <w:tcW w:w="1856" w:type="pct"/>
            <w:tcBorders>
              <w:top w:val="nil"/>
              <w:bottom w:val="nil"/>
            </w:tcBorders>
            <w:noWrap/>
          </w:tcPr>
          <w:p w:rsidR="005164C9" w:rsidRPr="00C94FCB" w:rsidRDefault="005164C9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</w:t>
            </w:r>
            <w:r w:rsidR="00713871"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Recurrence</w:t>
            </w: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5164C9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8 (30</w:t>
            </w:r>
            <w:r w:rsidR="005164C9" w:rsidRPr="00C94F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930846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5164C9" w:rsidRPr="00C94FCB" w:rsidRDefault="005164C9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8 (36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5164C9" w:rsidRPr="00C94FCB" w:rsidRDefault="00713871" w:rsidP="00924053">
            <w:pPr>
              <w:autoSpaceDE w:val="0"/>
              <w:autoSpaceDN w:val="0"/>
              <w:adjustRightInd w:val="0"/>
              <w:ind w:right="33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0.023</w:t>
            </w:r>
          </w:p>
        </w:tc>
      </w:tr>
      <w:tr w:rsidR="00A55BE3" w:rsidRPr="00C94FCB" w:rsidTr="00F40B82">
        <w:tc>
          <w:tcPr>
            <w:tcW w:w="1856" w:type="pct"/>
            <w:tcBorders>
              <w:top w:val="nil"/>
              <w:bottom w:val="nil"/>
            </w:tcBorders>
            <w:noWrap/>
          </w:tcPr>
          <w:p w:rsidR="00A55BE3" w:rsidRPr="00C94FCB" w:rsidRDefault="00A55BE3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         </w:t>
            </w:r>
            <w:r w:rsidR="00713871"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Death </w:t>
            </w:r>
            <w:r w:rsidRPr="00C94FCB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(%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A55BE3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2 (20)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A55BE3" w:rsidRPr="00C94FCB" w:rsidRDefault="00930846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A55BE3" w:rsidRPr="00C94FCB" w:rsidRDefault="00A55BE3" w:rsidP="00924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12 (24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A55BE3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A55BE3" w:rsidRPr="00C94FCB" w:rsidTr="00F40B8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6" w:type="pct"/>
            <w:tcBorders>
              <w:top w:val="nil"/>
              <w:bottom w:val="single" w:sz="4" w:space="0" w:color="auto"/>
            </w:tcBorders>
            <w:noWrap/>
          </w:tcPr>
          <w:p w:rsidR="00A55BE3" w:rsidRPr="00C94FCB" w:rsidRDefault="00A55BE3" w:rsidP="00C94FC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</w:pPr>
            <w:r w:rsidRPr="00C94FCB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          </w:t>
            </w:r>
            <w:r w:rsidR="00713871" w:rsidRPr="00C94FCB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>Specific Death</w:t>
            </w:r>
            <w:r w:rsidRPr="00C94FCB">
              <w:rPr>
                <w:rFonts w:ascii="Times New Roman" w:hAnsi="Times New Roman" w:cs="Times New Roman"/>
                <w:b w:val="0"/>
                <w:i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:rsidR="00A55BE3" w:rsidRPr="00C94FCB" w:rsidRDefault="00A55BE3" w:rsidP="0092405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 w:val="0"/>
                <w:sz w:val="16"/>
                <w:szCs w:val="16"/>
              </w:rPr>
              <w:t>11 (18.3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:rsidR="00A55BE3" w:rsidRPr="00C94FCB" w:rsidRDefault="00930846" w:rsidP="0092405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 w:val="0"/>
                <w:sz w:val="16"/>
                <w:szCs w:val="16"/>
              </w:rPr>
              <w:t>0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:rsidR="00A55BE3" w:rsidRPr="00C94FCB" w:rsidRDefault="00A55BE3" w:rsidP="0092405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 w:val="0"/>
                <w:sz w:val="16"/>
                <w:szCs w:val="16"/>
              </w:rPr>
              <w:t>11 (22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A55BE3" w:rsidRPr="00C94FCB" w:rsidRDefault="00713871" w:rsidP="00924053">
            <w:pPr>
              <w:ind w:right="33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4FCB">
              <w:rPr>
                <w:rFonts w:ascii="Times New Roman" w:hAnsi="Times New Roman" w:cs="Times New Roman"/>
                <w:b w:val="0"/>
                <w:sz w:val="16"/>
                <w:szCs w:val="16"/>
              </w:rPr>
              <w:t>ns</w:t>
            </w:r>
          </w:p>
        </w:tc>
      </w:tr>
    </w:tbl>
    <w:p w:rsidR="003A4517" w:rsidRPr="003A4517" w:rsidRDefault="003A4517" w:rsidP="003A45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bbreviations: BMI: Body Mass Index; PD: </w:t>
      </w:r>
      <w:proofErr w:type="spellStart"/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Pancreato-Duodenectomy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; DP: Distal Pancreatectomy; WHO: </w:t>
      </w:r>
      <w:r w:rsidRPr="003A4517">
        <w:rPr>
          <w:rFonts w:ascii="Times New Roman" w:hAnsi="Times New Roman" w:cs="Times New Roman"/>
          <w:i/>
          <w:iCs/>
          <w:sz w:val="16"/>
          <w:szCs w:val="16"/>
          <w:lang w:val="en-US"/>
        </w:rPr>
        <w:t>World Health Organization</w:t>
      </w:r>
    </w:p>
    <w:p w:rsidR="00A55BE3" w:rsidRDefault="00A55BE3" w:rsidP="00654C8A">
      <w:pPr>
        <w:autoSpaceDE w:val="0"/>
        <w:autoSpaceDN w:val="0"/>
        <w:adjustRightInd w:val="0"/>
        <w:spacing w:after="0" w:line="240" w:lineRule="auto"/>
        <w:rPr>
          <w:rFonts w:cs="Arial"/>
          <w:i/>
          <w:iCs/>
          <w:sz w:val="16"/>
          <w:szCs w:val="16"/>
          <w:lang w:val="en-US"/>
        </w:rPr>
      </w:pPr>
    </w:p>
    <w:sectPr w:rsidR="00A55BE3" w:rsidSect="003463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3C6" w:rsidRDefault="003463C6" w:rsidP="00092D6C">
      <w:pPr>
        <w:spacing w:after="0" w:line="240" w:lineRule="auto"/>
      </w:pPr>
      <w:r>
        <w:separator/>
      </w:r>
    </w:p>
  </w:endnote>
  <w:endnote w:type="continuationSeparator" w:id="0">
    <w:p w:rsidR="003463C6" w:rsidRDefault="003463C6" w:rsidP="00092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3C6" w:rsidRDefault="003463C6" w:rsidP="00092D6C">
      <w:pPr>
        <w:spacing w:after="0" w:line="240" w:lineRule="auto"/>
      </w:pPr>
      <w:r>
        <w:separator/>
      </w:r>
    </w:p>
  </w:footnote>
  <w:footnote w:type="continuationSeparator" w:id="0">
    <w:p w:rsidR="003463C6" w:rsidRDefault="003463C6" w:rsidP="00092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C2A"/>
    <w:rsid w:val="00051BE0"/>
    <w:rsid w:val="00052F0A"/>
    <w:rsid w:val="00092D6C"/>
    <w:rsid w:val="000B3840"/>
    <w:rsid w:val="000C6A89"/>
    <w:rsid w:val="000F0671"/>
    <w:rsid w:val="00250094"/>
    <w:rsid w:val="0025566F"/>
    <w:rsid w:val="00266B0D"/>
    <w:rsid w:val="002A0306"/>
    <w:rsid w:val="002D3490"/>
    <w:rsid w:val="003463C6"/>
    <w:rsid w:val="003662DD"/>
    <w:rsid w:val="003A4517"/>
    <w:rsid w:val="003B18DD"/>
    <w:rsid w:val="003B31A4"/>
    <w:rsid w:val="003C3015"/>
    <w:rsid w:val="003E56ED"/>
    <w:rsid w:val="00497FDA"/>
    <w:rsid w:val="004A37E9"/>
    <w:rsid w:val="004E0497"/>
    <w:rsid w:val="005164C9"/>
    <w:rsid w:val="005677F7"/>
    <w:rsid w:val="005F52E8"/>
    <w:rsid w:val="00654C8A"/>
    <w:rsid w:val="006628AB"/>
    <w:rsid w:val="00674DC9"/>
    <w:rsid w:val="00695046"/>
    <w:rsid w:val="006A6B16"/>
    <w:rsid w:val="006C00CD"/>
    <w:rsid w:val="00713871"/>
    <w:rsid w:val="00744CFF"/>
    <w:rsid w:val="007735F8"/>
    <w:rsid w:val="00783E88"/>
    <w:rsid w:val="007C119A"/>
    <w:rsid w:val="007E4E98"/>
    <w:rsid w:val="00812AF4"/>
    <w:rsid w:val="008168B1"/>
    <w:rsid w:val="008319E2"/>
    <w:rsid w:val="0084669F"/>
    <w:rsid w:val="00871AFA"/>
    <w:rsid w:val="00874967"/>
    <w:rsid w:val="00885599"/>
    <w:rsid w:val="0088656D"/>
    <w:rsid w:val="008B107C"/>
    <w:rsid w:val="0092255E"/>
    <w:rsid w:val="00924053"/>
    <w:rsid w:val="00930846"/>
    <w:rsid w:val="00973CAA"/>
    <w:rsid w:val="009E3F8E"/>
    <w:rsid w:val="00A17CFE"/>
    <w:rsid w:val="00A55BE3"/>
    <w:rsid w:val="00B133B7"/>
    <w:rsid w:val="00B142E1"/>
    <w:rsid w:val="00B21D5A"/>
    <w:rsid w:val="00B96228"/>
    <w:rsid w:val="00BC58DD"/>
    <w:rsid w:val="00BF1D5F"/>
    <w:rsid w:val="00BF3A00"/>
    <w:rsid w:val="00C5593B"/>
    <w:rsid w:val="00C94FCB"/>
    <w:rsid w:val="00CA6352"/>
    <w:rsid w:val="00CE5AAD"/>
    <w:rsid w:val="00CF4C2A"/>
    <w:rsid w:val="00D31EFE"/>
    <w:rsid w:val="00D718CB"/>
    <w:rsid w:val="00DB03CA"/>
    <w:rsid w:val="00E141CD"/>
    <w:rsid w:val="00E17B58"/>
    <w:rsid w:val="00E5436B"/>
    <w:rsid w:val="00E600B7"/>
    <w:rsid w:val="00E61B28"/>
    <w:rsid w:val="00E935F2"/>
    <w:rsid w:val="00EF0123"/>
    <w:rsid w:val="00F40B82"/>
    <w:rsid w:val="00F76C7F"/>
    <w:rsid w:val="00F847D7"/>
    <w:rsid w:val="00FB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BA4BC-6E16-4C7A-8704-BFA7632ED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3A44A02.dotm</Template>
  <TotalTime>19</TotalTime>
  <Pages>1</Pages>
  <Words>27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L Ange</dc:creator>
  <cp:lastModifiedBy>KHALIL Ange</cp:lastModifiedBy>
  <cp:revision>10</cp:revision>
  <dcterms:created xsi:type="dcterms:W3CDTF">2020-07-24T14:02:00Z</dcterms:created>
  <dcterms:modified xsi:type="dcterms:W3CDTF">2020-07-27T11:40:00Z</dcterms:modified>
</cp:coreProperties>
</file>